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  <w:szCs w:val="24"/>
          <w:lang w:val="en-US" w:eastAsia="zh-CN"/>
        </w:rPr>
        <w:t>Relationship between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the variables </w:t>
      </w:r>
      <w:r>
        <w:rPr>
          <w:rFonts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in-hospital</w:t>
      </w:r>
      <w:r>
        <w:rPr>
          <w:rFonts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mortality in diff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erent model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of m</w:t>
      </w:r>
      <w:r>
        <w:rPr>
          <w:rFonts w:ascii="Times New Roman" w:hAnsi="Times New Roman" w:cs="Times New Roman"/>
          <w:b w:val="0"/>
          <w:bCs/>
          <w:sz w:val="24"/>
          <w:szCs w:val="24"/>
          <w:lang w:val="en-US" w:eastAsia="zh-CN"/>
        </w:rPr>
        <w:t>ultivariable logistic regression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.</w:t>
      </w:r>
    </w:p>
    <w:tbl>
      <w:tblPr>
        <w:tblStyle w:val="3"/>
        <w:tblW w:w="142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9"/>
        <w:gridCol w:w="1877"/>
        <w:gridCol w:w="1877"/>
        <w:gridCol w:w="1877"/>
        <w:gridCol w:w="1877"/>
        <w:gridCol w:w="1877"/>
        <w:gridCol w:w="18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63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odel I</w:t>
            </w:r>
          </w:p>
        </w:tc>
        <w:tc>
          <w:tcPr>
            <w:tcW w:w="563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odel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59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ge</w:t>
            </w: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 </w:t>
            </w: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.00, 1.00) </w:t>
            </w: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 </w:t>
            </w: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0.99, 1.00) </w:t>
            </w: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Gender</w:t>
            </w:r>
          </w:p>
        </w:tc>
        <w:tc>
          <w:tcPr>
            <w:tcW w:w="1126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Female</w:t>
            </w:r>
          </w:p>
        </w:tc>
        <w:tc>
          <w:tcPr>
            <w:tcW w:w="5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5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Mal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2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.09, 1.60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00, 1.60)  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acteremia</w:t>
            </w:r>
          </w:p>
        </w:tc>
        <w:tc>
          <w:tcPr>
            <w:tcW w:w="1126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No</w:t>
            </w:r>
          </w:p>
        </w:tc>
        <w:tc>
          <w:tcPr>
            <w:tcW w:w="5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5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Y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8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78, 2.67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4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0.96, 1.59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V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sopressor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use</w:t>
            </w:r>
          </w:p>
        </w:tc>
        <w:tc>
          <w:tcPr>
            <w:tcW w:w="1126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5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5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12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3.44, 7.60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4.71, 12.47) 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nknow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21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2.15, 4.78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74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7.10, 22.86) 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CU type</w:t>
            </w:r>
          </w:p>
        </w:tc>
        <w:tc>
          <w:tcPr>
            <w:tcW w:w="1126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5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5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03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7.91, 18.29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.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31.21, 96.95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69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2.58, 8.53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2.67, 10.97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41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6.15, 14.38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4.51, 12.23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81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11, 2.95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1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16, 3.45) 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/A ratio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2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61"/>
              </w:tabs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ctat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lbumi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0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WBC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00, 1.01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00, 1.00) 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L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00, 1.00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00, 1.00) 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emoglobi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8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0.98, 0.99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00, 1.01) 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ALT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00, 1.00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00, 1.00) 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CK-MB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00, 1.00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00, 1.00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Sodium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2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00, 1.04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0.99, 1.02) 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IN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6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75, 2.19)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04, 1.35) 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CRP </w:t>
            </w:r>
          </w:p>
        </w:tc>
        <w:tc>
          <w:tcPr>
            <w:tcW w:w="18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1 </w:t>
            </w:r>
          </w:p>
        </w:tc>
        <w:tc>
          <w:tcPr>
            <w:tcW w:w="18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00, 1.01) </w:t>
            </w:r>
          </w:p>
        </w:tc>
        <w:tc>
          <w:tcPr>
            <w:tcW w:w="18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 </w:t>
            </w:r>
          </w:p>
        </w:tc>
        <w:tc>
          <w:tcPr>
            <w:tcW w:w="18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1.00, 1.01) </w:t>
            </w:r>
          </w:p>
        </w:tc>
        <w:tc>
          <w:tcPr>
            <w:tcW w:w="18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</w:tr>
    </w:tbl>
    <w:p>
      <w:pPr>
        <w:rPr>
          <w:rFonts w:hint="default" w:ascii="Times New Roman" w:hAnsi="Times New Roman" w:eastAsia="TimesNewRomanPS-BoldMT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sz w:val="24"/>
          <w:szCs w:val="24"/>
          <w:lang w:val="en-US" w:eastAsia="zh-CN"/>
        </w:rPr>
        <w:t>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odds r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C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confidence interv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ICU, intensive care unit; 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CU, cardiac intensi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care uni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GICU, g</w:t>
      </w:r>
      <w:r>
        <w:rPr>
          <w:rFonts w:ascii="Times New Roman" w:hAnsi="Times New Roman" w:cs="Times New Roman"/>
          <w:sz w:val="24"/>
          <w:szCs w:val="24"/>
        </w:rPr>
        <w:t xml:space="preserve">eneral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intensive care uni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NICU,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neonatal intensive care uni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PICU, p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ediatric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ntens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a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ni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SICU, surgical intensive care uni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/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atio, </w:t>
      </w:r>
      <w:r>
        <w:rPr>
          <w:rStyle w:val="5"/>
          <w:rFonts w:hint="default" w:ascii="Times New Roman" w:hAnsi="Times New Roman" w:eastAsia="宋体" w:cs="Times New Roman"/>
          <w:b w:val="0"/>
          <w:bCs/>
          <w:color w:val="0E101A"/>
          <w:sz w:val="24"/>
          <w:szCs w:val="24"/>
          <w:lang w:val="en-US" w:eastAsia="zh-CN" w:bidi="ar"/>
        </w:rPr>
        <w:t>lactate/albumin ratio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0E101A"/>
          <w:sz w:val="24"/>
          <w:szCs w:val="24"/>
          <w:lang w:val="en-US" w:eastAsia="zh-CN" w:bidi="ar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BC, white blood cell; PLT, platelet; ALT, 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anine transamin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CK-MB, c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color w:val="0E101A"/>
          <w:sz w:val="24"/>
          <w:szCs w:val="24"/>
          <w:lang w:val="en-US" w:eastAsia="zh-CN" w:bidi="ar"/>
        </w:rPr>
        <w:t>reatine kinase-MB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color w:val="0E101A"/>
          <w:sz w:val="24"/>
          <w:szCs w:val="24"/>
          <w:lang w:val="en-US" w:eastAsia="zh-CN" w:bidi="ar"/>
        </w:rPr>
        <w:t xml:space="preserve">;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INR,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color w:val="0E101A"/>
          <w:sz w:val="24"/>
          <w:szCs w:val="24"/>
          <w:lang w:val="en-US" w:eastAsia="zh-CN" w:bidi="ar"/>
        </w:rPr>
        <w:t>international normalized ratio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color w:val="0E101A"/>
          <w:sz w:val="24"/>
          <w:szCs w:val="24"/>
          <w:lang w:val="en-US" w:eastAsia="zh-CN" w:bidi="ar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RP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 reactive prote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sectPr>
          <w:pgSz w:w="16838" w:h="11906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AndChars" w:linePitch="312" w:charSpace="0"/>
        </w:sectPr>
      </w:pPr>
      <w:bookmarkStart w:id="0" w:name="_GoBack"/>
      <w:bookmarkEnd w:id="0"/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3NjQxYmZmN2ZkODIxYWNiNTEzMzQyMTZmNzQ1MmMifQ=="/>
  </w:docVars>
  <w:rsids>
    <w:rsidRoot w:val="005B6AF4"/>
    <w:rsid w:val="00043144"/>
    <w:rsid w:val="003456A9"/>
    <w:rsid w:val="005B6AF4"/>
    <w:rsid w:val="01664CBF"/>
    <w:rsid w:val="02725391"/>
    <w:rsid w:val="03271251"/>
    <w:rsid w:val="044639C7"/>
    <w:rsid w:val="045A086D"/>
    <w:rsid w:val="05543F21"/>
    <w:rsid w:val="056A7AB3"/>
    <w:rsid w:val="05820675"/>
    <w:rsid w:val="06A27008"/>
    <w:rsid w:val="06E45F01"/>
    <w:rsid w:val="07D75093"/>
    <w:rsid w:val="080910BE"/>
    <w:rsid w:val="08E15A74"/>
    <w:rsid w:val="08F2525D"/>
    <w:rsid w:val="09063D00"/>
    <w:rsid w:val="096A2D42"/>
    <w:rsid w:val="0A021FC0"/>
    <w:rsid w:val="0A582D32"/>
    <w:rsid w:val="0B440899"/>
    <w:rsid w:val="0B732C5D"/>
    <w:rsid w:val="0B950B5E"/>
    <w:rsid w:val="0BF262CB"/>
    <w:rsid w:val="0BF32379"/>
    <w:rsid w:val="0D9455BE"/>
    <w:rsid w:val="0DA242F9"/>
    <w:rsid w:val="0DE9122B"/>
    <w:rsid w:val="0DEA6F6A"/>
    <w:rsid w:val="0ED95998"/>
    <w:rsid w:val="0F774C11"/>
    <w:rsid w:val="0FCC70AF"/>
    <w:rsid w:val="13647081"/>
    <w:rsid w:val="13EE1938"/>
    <w:rsid w:val="15430EA2"/>
    <w:rsid w:val="157C45BB"/>
    <w:rsid w:val="159D7299"/>
    <w:rsid w:val="160063F9"/>
    <w:rsid w:val="161E4E31"/>
    <w:rsid w:val="168070BC"/>
    <w:rsid w:val="16CF47B5"/>
    <w:rsid w:val="1703785A"/>
    <w:rsid w:val="183A4ADE"/>
    <w:rsid w:val="185B5474"/>
    <w:rsid w:val="18904F0A"/>
    <w:rsid w:val="1900346F"/>
    <w:rsid w:val="1A2C21FB"/>
    <w:rsid w:val="1B2D5682"/>
    <w:rsid w:val="1B7725C5"/>
    <w:rsid w:val="1BA24BFD"/>
    <w:rsid w:val="1C85385E"/>
    <w:rsid w:val="1CE70126"/>
    <w:rsid w:val="1E1F328C"/>
    <w:rsid w:val="1E696F15"/>
    <w:rsid w:val="1F62533A"/>
    <w:rsid w:val="20926503"/>
    <w:rsid w:val="20A13A9B"/>
    <w:rsid w:val="212C69AC"/>
    <w:rsid w:val="224F67C3"/>
    <w:rsid w:val="225774B1"/>
    <w:rsid w:val="24AD50DB"/>
    <w:rsid w:val="27380BD7"/>
    <w:rsid w:val="281F5BE1"/>
    <w:rsid w:val="28243AD4"/>
    <w:rsid w:val="29D551AF"/>
    <w:rsid w:val="2A9809AE"/>
    <w:rsid w:val="2AAE50BA"/>
    <w:rsid w:val="2ACA76FC"/>
    <w:rsid w:val="2AE20E95"/>
    <w:rsid w:val="2B377B1F"/>
    <w:rsid w:val="2BC05E52"/>
    <w:rsid w:val="2CD04B5F"/>
    <w:rsid w:val="2CD42B26"/>
    <w:rsid w:val="2D33066D"/>
    <w:rsid w:val="2E206AEC"/>
    <w:rsid w:val="2F721699"/>
    <w:rsid w:val="2F7A3D7F"/>
    <w:rsid w:val="2FDB1374"/>
    <w:rsid w:val="30E63B36"/>
    <w:rsid w:val="311D0BA4"/>
    <w:rsid w:val="3159250C"/>
    <w:rsid w:val="31CC252B"/>
    <w:rsid w:val="31E76D4B"/>
    <w:rsid w:val="3275255B"/>
    <w:rsid w:val="336426C4"/>
    <w:rsid w:val="33B95C50"/>
    <w:rsid w:val="33E30B31"/>
    <w:rsid w:val="3534151A"/>
    <w:rsid w:val="356F0042"/>
    <w:rsid w:val="364D069A"/>
    <w:rsid w:val="36F95C90"/>
    <w:rsid w:val="370A4ED9"/>
    <w:rsid w:val="372431A9"/>
    <w:rsid w:val="37803793"/>
    <w:rsid w:val="37A816E2"/>
    <w:rsid w:val="3810372D"/>
    <w:rsid w:val="388A7983"/>
    <w:rsid w:val="3927788F"/>
    <w:rsid w:val="3A3C55A5"/>
    <w:rsid w:val="3AD83004"/>
    <w:rsid w:val="3B3B4DF0"/>
    <w:rsid w:val="3D52501C"/>
    <w:rsid w:val="3F4C47CB"/>
    <w:rsid w:val="3FD0431E"/>
    <w:rsid w:val="40237919"/>
    <w:rsid w:val="40850CC2"/>
    <w:rsid w:val="40D534A6"/>
    <w:rsid w:val="42731488"/>
    <w:rsid w:val="42F22268"/>
    <w:rsid w:val="438A3FB5"/>
    <w:rsid w:val="43FC32A0"/>
    <w:rsid w:val="441C0F88"/>
    <w:rsid w:val="45353666"/>
    <w:rsid w:val="46710A27"/>
    <w:rsid w:val="468A4D8B"/>
    <w:rsid w:val="46FF05AC"/>
    <w:rsid w:val="47521C6B"/>
    <w:rsid w:val="48F75530"/>
    <w:rsid w:val="4B4A16FB"/>
    <w:rsid w:val="4BD21C1A"/>
    <w:rsid w:val="4DB76CC8"/>
    <w:rsid w:val="4E5959D6"/>
    <w:rsid w:val="4F512B51"/>
    <w:rsid w:val="4FC243FC"/>
    <w:rsid w:val="4FFA682C"/>
    <w:rsid w:val="508302FC"/>
    <w:rsid w:val="50BE4F65"/>
    <w:rsid w:val="51A25DF4"/>
    <w:rsid w:val="5205733E"/>
    <w:rsid w:val="52661C4F"/>
    <w:rsid w:val="528A1057"/>
    <w:rsid w:val="52AD4050"/>
    <w:rsid w:val="54E16725"/>
    <w:rsid w:val="550D12C8"/>
    <w:rsid w:val="55161457"/>
    <w:rsid w:val="561153DF"/>
    <w:rsid w:val="56A43AA2"/>
    <w:rsid w:val="56BA5EFF"/>
    <w:rsid w:val="57F45E70"/>
    <w:rsid w:val="58B908C9"/>
    <w:rsid w:val="596D6BCF"/>
    <w:rsid w:val="5B3A57A8"/>
    <w:rsid w:val="5BBA1FEE"/>
    <w:rsid w:val="5C47052C"/>
    <w:rsid w:val="5D3451FD"/>
    <w:rsid w:val="5E45604D"/>
    <w:rsid w:val="5EC16684"/>
    <w:rsid w:val="60CD52CE"/>
    <w:rsid w:val="611567F0"/>
    <w:rsid w:val="61493688"/>
    <w:rsid w:val="61D03311"/>
    <w:rsid w:val="61E3189F"/>
    <w:rsid w:val="624D246A"/>
    <w:rsid w:val="62FD3EE2"/>
    <w:rsid w:val="63D73EA6"/>
    <w:rsid w:val="64AA3889"/>
    <w:rsid w:val="65994367"/>
    <w:rsid w:val="66C513D7"/>
    <w:rsid w:val="67BA3705"/>
    <w:rsid w:val="682402C8"/>
    <w:rsid w:val="697B45FB"/>
    <w:rsid w:val="698A739C"/>
    <w:rsid w:val="69F3191A"/>
    <w:rsid w:val="6B104196"/>
    <w:rsid w:val="6BFF4F9F"/>
    <w:rsid w:val="6C6807CE"/>
    <w:rsid w:val="6DEE7A91"/>
    <w:rsid w:val="6FD62385"/>
    <w:rsid w:val="71436346"/>
    <w:rsid w:val="716829AC"/>
    <w:rsid w:val="71726B2F"/>
    <w:rsid w:val="7240783D"/>
    <w:rsid w:val="72695938"/>
    <w:rsid w:val="734A0323"/>
    <w:rsid w:val="73AA44EE"/>
    <w:rsid w:val="73E05903"/>
    <w:rsid w:val="73F6688D"/>
    <w:rsid w:val="746048E5"/>
    <w:rsid w:val="749876C1"/>
    <w:rsid w:val="75F21F89"/>
    <w:rsid w:val="77F0235F"/>
    <w:rsid w:val="783D0032"/>
    <w:rsid w:val="79726E69"/>
    <w:rsid w:val="79DC55AA"/>
    <w:rsid w:val="7AF67F85"/>
    <w:rsid w:val="7B335A34"/>
    <w:rsid w:val="7B4C0D10"/>
    <w:rsid w:val="7B922ADD"/>
    <w:rsid w:val="7BEC62BD"/>
    <w:rsid w:val="7C783993"/>
    <w:rsid w:val="7C8D77E2"/>
    <w:rsid w:val="7D1D169A"/>
    <w:rsid w:val="7D25744A"/>
    <w:rsid w:val="7D32371D"/>
    <w:rsid w:val="7DEA77D7"/>
    <w:rsid w:val="7E290672"/>
    <w:rsid w:val="7E65282D"/>
    <w:rsid w:val="7E9D725C"/>
    <w:rsid w:val="7F3C082F"/>
    <w:rsid w:val="7F67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8</Words>
  <Characters>485</Characters>
  <Lines>13</Lines>
  <Paragraphs>3</Paragraphs>
  <TotalTime>0</TotalTime>
  <ScaleCrop>false</ScaleCrop>
  <LinksUpToDate>false</LinksUpToDate>
  <CharactersWithSpaces>54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12:53:00Z</dcterms:created>
  <dc:creator>Administrator</dc:creator>
  <cp:lastModifiedBy>大脸猫</cp:lastModifiedBy>
  <dcterms:modified xsi:type="dcterms:W3CDTF">2022-10-23T17:33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D707A897CCA46D8BC098FA7BEDFCB12</vt:lpwstr>
  </property>
</Properties>
</file>